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85CE2" w14:textId="69DDBBAE" w:rsidR="00A25079" w:rsidRPr="00F21211" w:rsidRDefault="00A25079" w:rsidP="00A25079">
      <w:pPr>
        <w:ind w:left="-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</w:t>
      </w:r>
      <w:r w:rsidRPr="00F21211">
        <w:rPr>
          <w:rFonts w:ascii="Times New Roman" w:hAnsi="Times New Roman" w:cs="Times New Roman"/>
          <w:b/>
        </w:rPr>
        <w:t xml:space="preserve"> </w:t>
      </w:r>
      <w:r w:rsidRPr="00C20F8C">
        <w:rPr>
          <w:rFonts w:ascii="Times New Roman" w:hAnsi="Times New Roman" w:cs="Times New Roman"/>
          <w:bCs/>
        </w:rPr>
        <w:t>Oligonucleotides</w:t>
      </w:r>
      <w:r w:rsidR="00C20F8C" w:rsidRPr="00C20F8C">
        <w:rPr>
          <w:rFonts w:ascii="Times New Roman" w:hAnsi="Times New Roman" w:cs="Times New Roman"/>
          <w:bCs/>
        </w:rPr>
        <w:t xml:space="preserve"> used in this study</w:t>
      </w:r>
      <w:r w:rsidR="00FD7B22">
        <w:rPr>
          <w:rFonts w:ascii="Times New Roman" w:hAnsi="Times New Roman" w:cs="Times New Roman"/>
          <w:bCs/>
        </w:rPr>
        <w:t>.</w:t>
      </w:r>
      <w:bookmarkStart w:id="0" w:name="_GoBack"/>
      <w:bookmarkEnd w:id="0"/>
    </w:p>
    <w:p w14:paraId="4BEFF0B0" w14:textId="77777777" w:rsidR="00A25079" w:rsidRDefault="00A25079" w:rsidP="00A250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5760"/>
        <w:gridCol w:w="1998"/>
      </w:tblGrid>
      <w:tr w:rsidR="00A25079" w:rsidRPr="00F83AEA" w14:paraId="16B82D10" w14:textId="77777777" w:rsidTr="00287E78">
        <w:tc>
          <w:tcPr>
            <w:tcW w:w="1098" w:type="dxa"/>
            <w:vAlign w:val="bottom"/>
          </w:tcPr>
          <w:p w14:paraId="4EF17EA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bCs/>
                <w:color w:val="000000"/>
              </w:rPr>
              <w:t>Oligo ID</w:t>
            </w:r>
          </w:p>
        </w:tc>
        <w:tc>
          <w:tcPr>
            <w:tcW w:w="5760" w:type="dxa"/>
            <w:vAlign w:val="bottom"/>
          </w:tcPr>
          <w:p w14:paraId="2195C4E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bCs/>
                <w:color w:val="000000"/>
              </w:rPr>
              <w:t>Sequence (5' to 3')</w:t>
            </w:r>
          </w:p>
        </w:tc>
        <w:tc>
          <w:tcPr>
            <w:tcW w:w="1998" w:type="dxa"/>
            <w:vAlign w:val="bottom"/>
          </w:tcPr>
          <w:p w14:paraId="09AEEC9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bCs/>
                <w:color w:val="000000"/>
              </w:rPr>
              <w:t>Application</w:t>
            </w:r>
          </w:p>
        </w:tc>
      </w:tr>
      <w:tr w:rsidR="00A25079" w:rsidRPr="00F83AEA" w14:paraId="5525FB7B" w14:textId="77777777" w:rsidTr="00287E78">
        <w:tc>
          <w:tcPr>
            <w:tcW w:w="1098" w:type="dxa"/>
            <w:vAlign w:val="bottom"/>
          </w:tcPr>
          <w:p w14:paraId="32A5731D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3DF12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0</w:t>
            </w:r>
          </w:p>
          <w:p w14:paraId="335877C6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63F7B946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gttcccacgcacaacagccatattcaacgggaaacgtcttgc</w:t>
            </w:r>
            <w:proofErr w:type="spellEnd"/>
          </w:p>
        </w:tc>
        <w:tc>
          <w:tcPr>
            <w:tcW w:w="1998" w:type="dxa"/>
            <w:vAlign w:val="center"/>
          </w:tcPr>
          <w:p w14:paraId="318BA42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forward primer for +1S2</w:t>
            </w:r>
          </w:p>
        </w:tc>
      </w:tr>
      <w:tr w:rsidR="00A25079" w:rsidRPr="00F83AEA" w14:paraId="01259607" w14:textId="77777777" w:rsidTr="00287E78">
        <w:tc>
          <w:tcPr>
            <w:tcW w:w="1098" w:type="dxa"/>
            <w:vAlign w:val="bottom"/>
          </w:tcPr>
          <w:p w14:paraId="2D2D932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73D1A1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1</w:t>
            </w:r>
          </w:p>
          <w:p w14:paraId="1E3DF4B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49E2DC0A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203C42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tcgagcgcgagcgccataacaccccttgtattactgtttatgtaagcagacag</w:t>
            </w:r>
            <w:proofErr w:type="spellEnd"/>
          </w:p>
          <w:p w14:paraId="32B4748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4FE78D5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reverse primer for +1S2</w:t>
            </w:r>
          </w:p>
        </w:tc>
      </w:tr>
      <w:tr w:rsidR="00A25079" w:rsidRPr="00F83AEA" w14:paraId="11BB617F" w14:textId="77777777" w:rsidTr="00287E78">
        <w:tc>
          <w:tcPr>
            <w:tcW w:w="1098" w:type="dxa"/>
            <w:vAlign w:val="bottom"/>
          </w:tcPr>
          <w:p w14:paraId="19F93B1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5CFC8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2</w:t>
            </w:r>
          </w:p>
          <w:p w14:paraId="4F50D991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6BB75DF0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tcgagcgcgagcgccataacaccccttgtattactgtttatgtaagcagacag</w:t>
            </w:r>
            <w:proofErr w:type="spellEnd"/>
          </w:p>
        </w:tc>
        <w:tc>
          <w:tcPr>
            <w:tcW w:w="1998" w:type="dxa"/>
            <w:vAlign w:val="center"/>
          </w:tcPr>
          <w:p w14:paraId="749BA2A4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forward primer for +1S2</w:t>
            </w:r>
          </w:p>
        </w:tc>
      </w:tr>
      <w:tr w:rsidR="00A25079" w:rsidRPr="00F83AEA" w14:paraId="4BA5C507" w14:textId="77777777" w:rsidTr="00287E78">
        <w:tc>
          <w:tcPr>
            <w:tcW w:w="1098" w:type="dxa"/>
            <w:vAlign w:val="bottom"/>
          </w:tcPr>
          <w:p w14:paraId="5C97F89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2970B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3</w:t>
            </w:r>
          </w:p>
          <w:p w14:paraId="49D5A92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24C6BEAB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8D71DF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gcaacttataccgagttgtgcgtgggaacc</w:t>
            </w:r>
            <w:proofErr w:type="spellEnd"/>
          </w:p>
          <w:p w14:paraId="08566A5B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763ADFB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reverse primer for +1S2</w:t>
            </w:r>
          </w:p>
        </w:tc>
      </w:tr>
      <w:tr w:rsidR="00A25079" w:rsidRPr="00F83AEA" w14:paraId="179A6F0F" w14:textId="77777777" w:rsidTr="00287E78">
        <w:tc>
          <w:tcPr>
            <w:tcW w:w="1098" w:type="dxa"/>
            <w:vAlign w:val="bottom"/>
          </w:tcPr>
          <w:p w14:paraId="31846B1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0D517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4</w:t>
            </w:r>
          </w:p>
          <w:p w14:paraId="59FBCCC0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2BEABF4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B83B30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gttcccacgcacaactcttgctcgaggccgcgattaaattcc</w:t>
            </w:r>
            <w:proofErr w:type="spellEnd"/>
          </w:p>
          <w:p w14:paraId="21C39614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6761377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forward primer for +1S9</w:t>
            </w:r>
          </w:p>
        </w:tc>
      </w:tr>
      <w:tr w:rsidR="00A25079" w:rsidRPr="00F83AEA" w14:paraId="6D73D43C" w14:textId="77777777" w:rsidTr="00287E78">
        <w:tc>
          <w:tcPr>
            <w:tcW w:w="1098" w:type="dxa"/>
            <w:vAlign w:val="bottom"/>
          </w:tcPr>
          <w:p w14:paraId="1AA35237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95D190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5</w:t>
            </w:r>
          </w:p>
          <w:p w14:paraId="3C954306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4539227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ECB8B4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tcgagcgcgagcgccgtttcccgttgaatatggctcataacaccc</w:t>
            </w:r>
            <w:proofErr w:type="spellEnd"/>
          </w:p>
          <w:p w14:paraId="03769A1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780185B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reverse primer for +1S9</w:t>
            </w:r>
          </w:p>
        </w:tc>
      </w:tr>
      <w:tr w:rsidR="00A25079" w:rsidRPr="00F83AEA" w14:paraId="2F06A8C9" w14:textId="77777777" w:rsidTr="00287E78">
        <w:tc>
          <w:tcPr>
            <w:tcW w:w="1098" w:type="dxa"/>
            <w:vAlign w:val="bottom"/>
          </w:tcPr>
          <w:p w14:paraId="0FA1ED52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1A2F71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6</w:t>
            </w:r>
          </w:p>
          <w:p w14:paraId="519AD4E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3BE73787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4A0F0F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attcaacgggaaacggcgctcgcgctcgacac</w:t>
            </w:r>
            <w:proofErr w:type="spellEnd"/>
          </w:p>
          <w:p w14:paraId="2430843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744C528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forward primer for +1S9</w:t>
            </w:r>
          </w:p>
        </w:tc>
      </w:tr>
      <w:tr w:rsidR="00A25079" w:rsidRPr="00F83AEA" w14:paraId="3D0D3373" w14:textId="77777777" w:rsidTr="00287E78">
        <w:tc>
          <w:tcPr>
            <w:tcW w:w="1098" w:type="dxa"/>
            <w:vAlign w:val="bottom"/>
          </w:tcPr>
          <w:p w14:paraId="2D85F33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D0A12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7</w:t>
            </w:r>
          </w:p>
          <w:p w14:paraId="0CC25D8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178A1AFF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3A6927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cggcctcgagcaagagttgtgcgtgggaacc</w:t>
            </w:r>
            <w:proofErr w:type="spellEnd"/>
          </w:p>
          <w:p w14:paraId="63E0BFB4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4027419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reverse primer for +1S9</w:t>
            </w:r>
          </w:p>
        </w:tc>
      </w:tr>
      <w:tr w:rsidR="00A25079" w:rsidRPr="00F83AEA" w14:paraId="37C13FBF" w14:textId="77777777" w:rsidTr="00287E78">
        <w:tc>
          <w:tcPr>
            <w:tcW w:w="1098" w:type="dxa"/>
            <w:vAlign w:val="bottom"/>
          </w:tcPr>
          <w:p w14:paraId="3E7B8F94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40019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8</w:t>
            </w:r>
          </w:p>
          <w:p w14:paraId="238931F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614E3767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B05B7D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gttcccacgcacaactcgaggccgcgattaaattccaacatgg</w:t>
            </w:r>
            <w:proofErr w:type="spellEnd"/>
          </w:p>
          <w:p w14:paraId="58B2818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532118CD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forward primer for +1S11</w:t>
            </w:r>
          </w:p>
        </w:tc>
      </w:tr>
      <w:tr w:rsidR="00A25079" w:rsidRPr="00F83AEA" w14:paraId="2FF36F3F" w14:textId="77777777" w:rsidTr="00287E78">
        <w:tc>
          <w:tcPr>
            <w:tcW w:w="1098" w:type="dxa"/>
            <w:vAlign w:val="bottom"/>
          </w:tcPr>
          <w:p w14:paraId="0BB762F9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5CA31B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89</w:t>
            </w:r>
          </w:p>
          <w:p w14:paraId="1DEA029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35718AFC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FEDA742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tcgagcgcgagcgcgcaagacgtttcccgttgaatatggctc</w:t>
            </w:r>
            <w:proofErr w:type="spellEnd"/>
          </w:p>
          <w:p w14:paraId="3B36744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3317B7D0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reverse primer for +1S11</w:t>
            </w:r>
          </w:p>
        </w:tc>
      </w:tr>
      <w:tr w:rsidR="00A25079" w:rsidRPr="00F83AEA" w14:paraId="62DBB4DE" w14:textId="77777777" w:rsidTr="00287E78">
        <w:tc>
          <w:tcPr>
            <w:tcW w:w="1098" w:type="dxa"/>
            <w:vAlign w:val="bottom"/>
          </w:tcPr>
          <w:p w14:paraId="28FF7EB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ACAFC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90</w:t>
            </w:r>
          </w:p>
          <w:p w14:paraId="37E0772E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3948EC5D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DA07EA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cgggaaacgtcttgcgcgctcgcgctcgacac</w:t>
            </w:r>
            <w:proofErr w:type="spellEnd"/>
          </w:p>
          <w:p w14:paraId="5127C8D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7E501FAA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forward primer for +1S11</w:t>
            </w:r>
          </w:p>
        </w:tc>
      </w:tr>
      <w:tr w:rsidR="00A25079" w:rsidRPr="00F83AEA" w14:paraId="07B1BD44" w14:textId="77777777" w:rsidTr="00287E78">
        <w:tc>
          <w:tcPr>
            <w:tcW w:w="1098" w:type="dxa"/>
            <w:vAlign w:val="bottom"/>
          </w:tcPr>
          <w:p w14:paraId="21B6891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B5BBB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91</w:t>
            </w:r>
          </w:p>
          <w:p w14:paraId="40EEB066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1FF201F6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420A18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taatcgcggcctcgagttgtgcgtgggaacc</w:t>
            </w:r>
            <w:proofErr w:type="spellEnd"/>
          </w:p>
          <w:p w14:paraId="5A89F862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7A0AB43F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DnaB1 reverse primer for +1S11</w:t>
            </w:r>
          </w:p>
        </w:tc>
      </w:tr>
      <w:tr w:rsidR="00A25079" w:rsidRPr="00F83AEA" w14:paraId="3CEF0982" w14:textId="77777777" w:rsidTr="00287E78">
        <w:tc>
          <w:tcPr>
            <w:tcW w:w="1098" w:type="dxa"/>
            <w:vAlign w:val="bottom"/>
          </w:tcPr>
          <w:p w14:paraId="48B68E3A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E7B2D93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IDT5592</w:t>
            </w:r>
          </w:p>
          <w:p w14:paraId="7690267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0" w:type="dxa"/>
            <w:vAlign w:val="center"/>
          </w:tcPr>
          <w:p w14:paraId="13205057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B6DA91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3AEA">
              <w:rPr>
                <w:rFonts w:ascii="Times New Roman" w:eastAsia="Times New Roman" w:hAnsi="Times New Roman" w:cs="Times New Roman"/>
                <w:color w:val="000000"/>
              </w:rPr>
              <w:t>ggttcccacgcacaactccaacatggatgctgatttatatgggtataaatgggc</w:t>
            </w:r>
            <w:proofErr w:type="spellEnd"/>
          </w:p>
          <w:p w14:paraId="56EBD905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vAlign w:val="center"/>
          </w:tcPr>
          <w:p w14:paraId="30F187AF" w14:textId="77777777" w:rsidR="00A25079" w:rsidRPr="00F83AEA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3AEA">
              <w:rPr>
                <w:rFonts w:ascii="Times New Roman" w:eastAsia="Times New Roman" w:hAnsi="Times New Roman" w:cs="Times New Roman"/>
                <w:color w:val="000000"/>
              </w:rPr>
              <w:t>pUC4K forward primer for +1S17</w:t>
            </w:r>
          </w:p>
        </w:tc>
      </w:tr>
    </w:tbl>
    <w:p w14:paraId="394C9E43" w14:textId="77777777" w:rsidR="00A25079" w:rsidRDefault="00A25079" w:rsidP="00A25079">
      <w:pPr>
        <w:rPr>
          <w:rFonts w:ascii="Times New Roman" w:hAnsi="Times New Roman" w:cs="Times New Roman"/>
        </w:rPr>
      </w:pPr>
    </w:p>
    <w:p w14:paraId="4B60489B" w14:textId="77777777" w:rsidR="00A25079" w:rsidRDefault="00A25079" w:rsidP="00A25079">
      <w:pPr>
        <w:rPr>
          <w:rFonts w:ascii="Times New Roman" w:hAnsi="Times New Roman" w:cs="Times New Roman"/>
        </w:rPr>
      </w:pPr>
    </w:p>
    <w:p w14:paraId="47CE3B19" w14:textId="77777777" w:rsidR="00A25079" w:rsidRDefault="00A25079" w:rsidP="00A25079">
      <w:pPr>
        <w:rPr>
          <w:rFonts w:ascii="Times New Roman" w:hAnsi="Times New Roman" w:cs="Times New Roman"/>
        </w:rPr>
      </w:pPr>
    </w:p>
    <w:p w14:paraId="4DBE1149" w14:textId="77777777" w:rsidR="00A25079" w:rsidRDefault="00A25079" w:rsidP="00A25079">
      <w:pPr>
        <w:rPr>
          <w:rFonts w:ascii="Times New Roman" w:hAnsi="Times New Roman" w:cs="Times New Roman"/>
        </w:rPr>
      </w:pPr>
    </w:p>
    <w:p w14:paraId="0FAA0A3E" w14:textId="77777777" w:rsidR="00A25079" w:rsidRDefault="00A25079" w:rsidP="00A25079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098"/>
        <w:gridCol w:w="5670"/>
        <w:gridCol w:w="2070"/>
      </w:tblGrid>
      <w:tr w:rsidR="00A25079" w:rsidRPr="003537AC" w14:paraId="1B926E4B" w14:textId="77777777" w:rsidTr="00287E78">
        <w:tc>
          <w:tcPr>
            <w:tcW w:w="1098" w:type="dxa"/>
            <w:vAlign w:val="bottom"/>
          </w:tcPr>
          <w:p w14:paraId="0957B58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DAEC8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3</w:t>
            </w:r>
          </w:p>
          <w:p w14:paraId="5DB1E37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C7145CC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8F619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cgagcgcgagcgcatttaatcgcggcctcgagcaagacg</w:t>
            </w:r>
            <w:proofErr w:type="spellEnd"/>
          </w:p>
          <w:p w14:paraId="47A0172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63A514A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F160A3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17</w:t>
            </w:r>
          </w:p>
        </w:tc>
      </w:tr>
      <w:tr w:rsidR="00A25079" w:rsidRPr="003537AC" w14:paraId="2C53FD49" w14:textId="77777777" w:rsidTr="00287E78">
        <w:tc>
          <w:tcPr>
            <w:tcW w:w="1098" w:type="dxa"/>
            <w:vAlign w:val="bottom"/>
          </w:tcPr>
          <w:p w14:paraId="5B9E015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7A58AF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4</w:t>
            </w:r>
          </w:p>
          <w:p w14:paraId="04D1205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65D17D3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BCC2B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aggccgcgattaaatgcgctcgcgctcgacac</w:t>
            </w:r>
            <w:proofErr w:type="spellEnd"/>
          </w:p>
          <w:p w14:paraId="5487320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6198572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forward primer for +1S17</w:t>
            </w:r>
          </w:p>
        </w:tc>
      </w:tr>
      <w:tr w:rsidR="00A25079" w:rsidRPr="003537AC" w14:paraId="36A3E636" w14:textId="77777777" w:rsidTr="00287E78">
        <w:tc>
          <w:tcPr>
            <w:tcW w:w="1098" w:type="dxa"/>
            <w:vAlign w:val="bottom"/>
          </w:tcPr>
          <w:p w14:paraId="2D28A10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B561C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5</w:t>
            </w:r>
          </w:p>
          <w:p w14:paraId="6B74F4E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0E3DAB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04AA37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agcatccatgttggagttgtgcgtgggaacc</w:t>
            </w:r>
            <w:proofErr w:type="spellEnd"/>
          </w:p>
          <w:p w14:paraId="0A6E68F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8BDDBB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reverse primer for +1S17</w:t>
            </w:r>
          </w:p>
        </w:tc>
      </w:tr>
      <w:tr w:rsidR="00A25079" w:rsidRPr="003537AC" w14:paraId="5F8F58D6" w14:textId="77777777" w:rsidTr="00287E78">
        <w:tc>
          <w:tcPr>
            <w:tcW w:w="1098" w:type="dxa"/>
            <w:vAlign w:val="bottom"/>
          </w:tcPr>
          <w:p w14:paraId="48C3657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B180A0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86</w:t>
            </w:r>
          </w:p>
          <w:p w14:paraId="344678A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E906A8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53832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gttcccacgcacaactcaggtgcgacaatctatcgattgtatggg</w:t>
            </w:r>
            <w:proofErr w:type="spellEnd"/>
          </w:p>
          <w:p w14:paraId="7FDC2FC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D221513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36</w:t>
            </w:r>
          </w:p>
        </w:tc>
      </w:tr>
      <w:tr w:rsidR="00A25079" w:rsidRPr="003537AC" w14:paraId="10E3D91E" w14:textId="77777777" w:rsidTr="00287E78">
        <w:tc>
          <w:tcPr>
            <w:tcW w:w="1098" w:type="dxa"/>
            <w:vAlign w:val="bottom"/>
          </w:tcPr>
          <w:p w14:paraId="194FE8E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A6B39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87</w:t>
            </w:r>
          </w:p>
          <w:p w14:paraId="7B459C1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88253E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D9C99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cgagcgcgagcgcttgcccgacattatcgcgagccc</w:t>
            </w:r>
            <w:proofErr w:type="spellEnd"/>
          </w:p>
          <w:p w14:paraId="1018802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16FA06C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36</w:t>
            </w:r>
          </w:p>
        </w:tc>
      </w:tr>
      <w:tr w:rsidR="00A25079" w:rsidRPr="003537AC" w14:paraId="437755D1" w14:textId="77777777" w:rsidTr="00287E78">
        <w:tc>
          <w:tcPr>
            <w:tcW w:w="1098" w:type="dxa"/>
            <w:vAlign w:val="bottom"/>
          </w:tcPr>
          <w:p w14:paraId="100D03E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5C857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88</w:t>
            </w:r>
          </w:p>
          <w:p w14:paraId="1E7A304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09AF72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08411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ataatgtcgggcaagcgctcgcgctcgacac</w:t>
            </w:r>
            <w:proofErr w:type="spellEnd"/>
          </w:p>
          <w:p w14:paraId="2BB6432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0A3C398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forward primer for +1S36</w:t>
            </w:r>
          </w:p>
        </w:tc>
      </w:tr>
      <w:tr w:rsidR="00A25079" w:rsidRPr="003537AC" w14:paraId="5468B010" w14:textId="77777777" w:rsidTr="00287E78">
        <w:tc>
          <w:tcPr>
            <w:tcW w:w="1098" w:type="dxa"/>
            <w:vAlign w:val="bottom"/>
          </w:tcPr>
          <w:p w14:paraId="54241D1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7D30B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89</w:t>
            </w:r>
          </w:p>
          <w:p w14:paraId="45C172E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2962E7A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attgtcgcacctgagttgtgcgtgggaacc</w:t>
            </w:r>
            <w:proofErr w:type="spellEnd"/>
          </w:p>
        </w:tc>
        <w:tc>
          <w:tcPr>
            <w:tcW w:w="2070" w:type="dxa"/>
            <w:vAlign w:val="center"/>
          </w:tcPr>
          <w:p w14:paraId="525CFD2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reverse primer for +1S36</w:t>
            </w:r>
          </w:p>
        </w:tc>
      </w:tr>
      <w:tr w:rsidR="00A25079" w:rsidRPr="003537AC" w14:paraId="148E97C4" w14:textId="77777777" w:rsidTr="00287E78">
        <w:tc>
          <w:tcPr>
            <w:tcW w:w="1098" w:type="dxa"/>
            <w:vAlign w:val="bottom"/>
          </w:tcPr>
          <w:p w14:paraId="4F37290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2EF6B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0</w:t>
            </w:r>
          </w:p>
          <w:p w14:paraId="2EBBDB9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77E5100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9A45E9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gttcccacgcacaacagcgttgccaatgatgttacagatgagatg</w:t>
            </w:r>
            <w:proofErr w:type="spellEnd"/>
          </w:p>
          <w:p w14:paraId="21CCB6EC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59231D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60</w:t>
            </w:r>
          </w:p>
        </w:tc>
      </w:tr>
      <w:tr w:rsidR="00A25079" w:rsidRPr="003537AC" w14:paraId="4F6666AF" w14:textId="77777777" w:rsidTr="00287E78">
        <w:tc>
          <w:tcPr>
            <w:tcW w:w="1098" w:type="dxa"/>
            <w:vAlign w:val="bottom"/>
          </w:tcPr>
          <w:p w14:paraId="3D60F67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DB4EC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1</w:t>
            </w:r>
          </w:p>
          <w:p w14:paraId="376905B3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30C77B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059C9E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cgagcgcgagcgcacctttgccatgtttcagaaacaactctgg</w:t>
            </w:r>
            <w:proofErr w:type="spellEnd"/>
          </w:p>
          <w:p w14:paraId="2FA45B2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F49704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60</w:t>
            </w:r>
          </w:p>
        </w:tc>
      </w:tr>
      <w:tr w:rsidR="00A25079" w:rsidRPr="003537AC" w14:paraId="55E9D6D6" w14:textId="77777777" w:rsidTr="00287E78">
        <w:tc>
          <w:tcPr>
            <w:tcW w:w="1098" w:type="dxa"/>
            <w:vAlign w:val="bottom"/>
          </w:tcPr>
          <w:p w14:paraId="267E153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E00264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2</w:t>
            </w:r>
          </w:p>
          <w:p w14:paraId="76C89EE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985A1A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961B2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aaacatggcaaaggtgcgctcgcgctcgacac</w:t>
            </w:r>
            <w:proofErr w:type="spellEnd"/>
          </w:p>
          <w:p w14:paraId="279D0243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4D6C7C5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forward primer for +1S60</w:t>
            </w:r>
          </w:p>
        </w:tc>
      </w:tr>
      <w:tr w:rsidR="00A25079" w:rsidRPr="003537AC" w14:paraId="14E8E230" w14:textId="77777777" w:rsidTr="00287E78">
        <w:tc>
          <w:tcPr>
            <w:tcW w:w="1098" w:type="dxa"/>
            <w:vAlign w:val="bottom"/>
          </w:tcPr>
          <w:p w14:paraId="06E3BE6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A0CA6D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3</w:t>
            </w:r>
          </w:p>
          <w:p w14:paraId="0269B17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2BCA0BE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13694E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catcattggcaacgctgttgtgcgtgggaacc</w:t>
            </w:r>
            <w:proofErr w:type="spellEnd"/>
          </w:p>
          <w:p w14:paraId="25FC1EF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43BCB0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reverse primer for +1S60</w:t>
            </w:r>
          </w:p>
        </w:tc>
      </w:tr>
      <w:tr w:rsidR="00A25079" w:rsidRPr="003537AC" w14:paraId="5CF9BE75" w14:textId="77777777" w:rsidTr="00287E78">
        <w:tc>
          <w:tcPr>
            <w:tcW w:w="1098" w:type="dxa"/>
            <w:vAlign w:val="bottom"/>
          </w:tcPr>
          <w:p w14:paraId="453A195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EBDB0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4</w:t>
            </w:r>
          </w:p>
          <w:p w14:paraId="533E780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E8E9DC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468AF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gttcccacgcacaactcaggtgaaaatattgttgatgcgctggc</w:t>
            </w:r>
            <w:proofErr w:type="spellEnd"/>
          </w:p>
          <w:p w14:paraId="0D4F0D9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2CCA039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116</w:t>
            </w:r>
          </w:p>
        </w:tc>
      </w:tr>
      <w:tr w:rsidR="00A25079" w:rsidRPr="003537AC" w14:paraId="25C8A12B" w14:textId="77777777" w:rsidTr="00287E78">
        <w:tc>
          <w:tcPr>
            <w:tcW w:w="1098" w:type="dxa"/>
            <w:vAlign w:val="bottom"/>
          </w:tcPr>
          <w:p w14:paraId="740C643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A6DB0C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495</w:t>
            </w:r>
          </w:p>
          <w:p w14:paraId="7D22B20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715AA0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5290B4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cgagcgcgagcgcatcaggatattcttctaatacctggaatgctgttttcc</w:t>
            </w:r>
            <w:proofErr w:type="spellEnd"/>
          </w:p>
          <w:p w14:paraId="22A2DE9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D411B7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116</w:t>
            </w:r>
          </w:p>
        </w:tc>
      </w:tr>
    </w:tbl>
    <w:p w14:paraId="1CDBB3C8" w14:textId="77777777" w:rsidR="00A25079" w:rsidRDefault="00A25079" w:rsidP="00A2507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5670"/>
        <w:gridCol w:w="2070"/>
      </w:tblGrid>
      <w:tr w:rsidR="00A25079" w:rsidRPr="003537AC" w14:paraId="3C45A66F" w14:textId="77777777" w:rsidTr="00287E78">
        <w:tc>
          <w:tcPr>
            <w:tcW w:w="1098" w:type="dxa"/>
            <w:vAlign w:val="bottom"/>
          </w:tcPr>
          <w:p w14:paraId="338CCC3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83E5B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496</w:t>
            </w:r>
          </w:p>
          <w:p w14:paraId="4E0FDDF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1C23F3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FF101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aagaatatcctgatgcgctcgcgctcgacac</w:t>
            </w:r>
            <w:proofErr w:type="spellEnd"/>
          </w:p>
          <w:p w14:paraId="0B18512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EED9A4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forward primer for +1S116</w:t>
            </w:r>
          </w:p>
        </w:tc>
      </w:tr>
      <w:tr w:rsidR="00A25079" w:rsidRPr="003537AC" w14:paraId="5AB42AC7" w14:textId="77777777" w:rsidTr="00287E78">
        <w:tc>
          <w:tcPr>
            <w:tcW w:w="1098" w:type="dxa"/>
            <w:vAlign w:val="bottom"/>
          </w:tcPr>
          <w:p w14:paraId="570ED31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EC48F8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497</w:t>
            </w:r>
          </w:p>
          <w:p w14:paraId="05C382D8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87F468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C25DE7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aatattttcacctgagttgtgcgtgggaacc</w:t>
            </w:r>
            <w:proofErr w:type="spellEnd"/>
          </w:p>
          <w:p w14:paraId="0C990FC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66FE38B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1D31AB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reverse primer for +1S116</w:t>
            </w:r>
          </w:p>
        </w:tc>
      </w:tr>
      <w:tr w:rsidR="00A25079" w:rsidRPr="003537AC" w14:paraId="323E37E6" w14:textId="77777777" w:rsidTr="00287E78">
        <w:tc>
          <w:tcPr>
            <w:tcW w:w="1098" w:type="dxa"/>
            <w:vAlign w:val="bottom"/>
          </w:tcPr>
          <w:p w14:paraId="4CDA07C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36873CB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498</w:t>
            </w:r>
          </w:p>
          <w:p w14:paraId="392F162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E72979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2F1EA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gttcccacgcacaactcgattcctgtttgtaattgtccttttaacagcgatc</w:t>
            </w:r>
            <w:proofErr w:type="spellEnd"/>
          </w:p>
          <w:p w14:paraId="43B7C47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7BF99E6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forward primer for +1S133</w:t>
            </w:r>
          </w:p>
        </w:tc>
      </w:tr>
      <w:tr w:rsidR="00A25079" w:rsidRPr="003537AC" w14:paraId="535612D6" w14:textId="77777777" w:rsidTr="00287E78">
        <w:tc>
          <w:tcPr>
            <w:tcW w:w="1098" w:type="dxa"/>
            <w:vAlign w:val="bottom"/>
          </w:tcPr>
          <w:p w14:paraId="17F336D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8AB59B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499</w:t>
            </w:r>
          </w:p>
          <w:p w14:paraId="2C65F8A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F01672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3E005E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cgagcgcgagcgcatgcaaccggcgcaggaac</w:t>
            </w:r>
            <w:proofErr w:type="spellEnd"/>
          </w:p>
          <w:p w14:paraId="544E957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65C861A0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reverse primer for +1S133</w:t>
            </w:r>
          </w:p>
        </w:tc>
      </w:tr>
      <w:tr w:rsidR="00A25079" w:rsidRPr="003537AC" w14:paraId="665D243A" w14:textId="77777777" w:rsidTr="00287E78">
        <w:tc>
          <w:tcPr>
            <w:tcW w:w="1098" w:type="dxa"/>
            <w:vAlign w:val="bottom"/>
          </w:tcPr>
          <w:p w14:paraId="281D822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F17911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0</w:t>
            </w:r>
          </w:p>
          <w:p w14:paraId="16255D7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280919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ctgcgccggttgcatgcgctcgcgctcgacac</w:t>
            </w:r>
            <w:proofErr w:type="spellEnd"/>
          </w:p>
        </w:tc>
        <w:tc>
          <w:tcPr>
            <w:tcW w:w="2070" w:type="dxa"/>
            <w:vAlign w:val="center"/>
          </w:tcPr>
          <w:p w14:paraId="095D965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forward primer for +1S133</w:t>
            </w:r>
          </w:p>
        </w:tc>
      </w:tr>
      <w:tr w:rsidR="00A25079" w:rsidRPr="003537AC" w14:paraId="3524ADEE" w14:textId="77777777" w:rsidTr="00287E78">
        <w:tc>
          <w:tcPr>
            <w:tcW w:w="1098" w:type="dxa"/>
            <w:vAlign w:val="bottom"/>
          </w:tcPr>
          <w:p w14:paraId="1E43ADB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6D48B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1</w:t>
            </w:r>
          </w:p>
          <w:p w14:paraId="6C8B3D2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4B6664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tcgattcctgtttgtgttgtgcgtgggaacc</w:t>
            </w:r>
            <w:proofErr w:type="spellEnd"/>
          </w:p>
        </w:tc>
        <w:tc>
          <w:tcPr>
            <w:tcW w:w="2070" w:type="dxa"/>
            <w:vAlign w:val="center"/>
          </w:tcPr>
          <w:p w14:paraId="547F5D2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reverse primer for +1S133</w:t>
            </w:r>
          </w:p>
        </w:tc>
      </w:tr>
      <w:tr w:rsidR="00A25079" w:rsidRPr="003537AC" w14:paraId="679D44B1" w14:textId="77777777" w:rsidTr="00287E78">
        <w:tc>
          <w:tcPr>
            <w:tcW w:w="1098" w:type="dxa"/>
            <w:vAlign w:val="bottom"/>
          </w:tcPr>
          <w:p w14:paraId="5B314F5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BE7CB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2</w:t>
            </w:r>
          </w:p>
          <w:p w14:paraId="5FC2B7A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4C0CF06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gttcccacgcacaacagcgatcgcgtatttcgtctcgc</w:t>
            </w:r>
            <w:proofErr w:type="spellEnd"/>
          </w:p>
        </w:tc>
        <w:tc>
          <w:tcPr>
            <w:tcW w:w="2070" w:type="dxa"/>
            <w:vAlign w:val="center"/>
          </w:tcPr>
          <w:p w14:paraId="276EFAE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forward primer for +1S143</w:t>
            </w:r>
          </w:p>
        </w:tc>
      </w:tr>
      <w:tr w:rsidR="00A25079" w:rsidRPr="003537AC" w14:paraId="59B8F9A2" w14:textId="77777777" w:rsidTr="00287E78">
        <w:tc>
          <w:tcPr>
            <w:tcW w:w="1098" w:type="dxa"/>
            <w:vAlign w:val="bottom"/>
          </w:tcPr>
          <w:p w14:paraId="1761180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E3F407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3</w:t>
            </w:r>
          </w:p>
          <w:p w14:paraId="7E15737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7FB0AD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cgagcgcgagcgcgttaaaaggacaattacaaacaggaatcgaatgcaac</w:t>
            </w:r>
            <w:proofErr w:type="spellEnd"/>
          </w:p>
        </w:tc>
        <w:tc>
          <w:tcPr>
            <w:tcW w:w="2070" w:type="dxa"/>
            <w:vAlign w:val="center"/>
          </w:tcPr>
          <w:p w14:paraId="14DC125B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reverse primer for +1S143</w:t>
            </w:r>
          </w:p>
        </w:tc>
      </w:tr>
      <w:tr w:rsidR="00A25079" w:rsidRPr="003537AC" w14:paraId="60F548DB" w14:textId="77777777" w:rsidTr="00287E78">
        <w:tc>
          <w:tcPr>
            <w:tcW w:w="1098" w:type="dxa"/>
            <w:vAlign w:val="bottom"/>
          </w:tcPr>
          <w:p w14:paraId="284DAE1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1D8ED0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4</w:t>
            </w:r>
          </w:p>
          <w:p w14:paraId="53FC9A3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CB4922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57FD7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aattgtccttttaacgcgctcgcgctcgacac</w:t>
            </w:r>
            <w:proofErr w:type="spellEnd"/>
          </w:p>
          <w:p w14:paraId="08A4B95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26828E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forward primer for +1S143</w:t>
            </w:r>
          </w:p>
        </w:tc>
      </w:tr>
      <w:tr w:rsidR="00A25079" w:rsidRPr="003537AC" w14:paraId="62946929" w14:textId="77777777" w:rsidTr="00287E78">
        <w:tc>
          <w:tcPr>
            <w:tcW w:w="1098" w:type="dxa"/>
            <w:vAlign w:val="bottom"/>
          </w:tcPr>
          <w:p w14:paraId="3CF8E2D5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322E71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5</w:t>
            </w:r>
          </w:p>
          <w:p w14:paraId="5D080B6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8AB965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acgaaatacgcgatcgttgtgcgtgggaacc</w:t>
            </w:r>
            <w:proofErr w:type="spellEnd"/>
          </w:p>
        </w:tc>
        <w:tc>
          <w:tcPr>
            <w:tcW w:w="2070" w:type="dxa"/>
            <w:vAlign w:val="center"/>
          </w:tcPr>
          <w:p w14:paraId="09B43CF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reverse primer for +1S143</w:t>
            </w:r>
          </w:p>
        </w:tc>
      </w:tr>
      <w:tr w:rsidR="00A25079" w:rsidRPr="003537AC" w14:paraId="1BBB22DC" w14:textId="77777777" w:rsidTr="00287E78">
        <w:tc>
          <w:tcPr>
            <w:tcW w:w="1098" w:type="dxa"/>
            <w:vAlign w:val="bottom"/>
          </w:tcPr>
          <w:p w14:paraId="72932D0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3324E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6</w:t>
            </w:r>
          </w:p>
          <w:p w14:paraId="2C1CB21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63E86728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gttcccacgcacaactcacgaatgaataacggtttggttgatgcgag</w:t>
            </w:r>
            <w:proofErr w:type="spellEnd"/>
          </w:p>
        </w:tc>
        <w:tc>
          <w:tcPr>
            <w:tcW w:w="2070" w:type="dxa"/>
            <w:vAlign w:val="center"/>
          </w:tcPr>
          <w:p w14:paraId="65CA44B8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forward primer for +1S154</w:t>
            </w:r>
          </w:p>
        </w:tc>
      </w:tr>
      <w:tr w:rsidR="00A25079" w:rsidRPr="003537AC" w14:paraId="5284CE38" w14:textId="77777777" w:rsidTr="00287E78">
        <w:tc>
          <w:tcPr>
            <w:tcW w:w="1098" w:type="dxa"/>
            <w:vAlign w:val="bottom"/>
          </w:tcPr>
          <w:p w14:paraId="7535077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6D681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7</w:t>
            </w:r>
          </w:p>
          <w:p w14:paraId="163FAD0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23DE8C0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cgagcgcgagcgcttgcgcctgagcgagacgaaatac</w:t>
            </w:r>
            <w:proofErr w:type="spellEnd"/>
          </w:p>
        </w:tc>
        <w:tc>
          <w:tcPr>
            <w:tcW w:w="2070" w:type="dxa"/>
            <w:vAlign w:val="center"/>
          </w:tcPr>
          <w:p w14:paraId="2BAE231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reverse primer for +1S154</w:t>
            </w:r>
          </w:p>
        </w:tc>
      </w:tr>
      <w:tr w:rsidR="00A25079" w:rsidRPr="003537AC" w14:paraId="64144AED" w14:textId="77777777" w:rsidTr="00287E78">
        <w:tc>
          <w:tcPr>
            <w:tcW w:w="1098" w:type="dxa"/>
            <w:vAlign w:val="bottom"/>
          </w:tcPr>
          <w:p w14:paraId="4BE82245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77886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8</w:t>
            </w:r>
          </w:p>
          <w:p w14:paraId="3BB9DC3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64423EA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ctcgctcaggcgcaagcgctcgcgctcgacac</w:t>
            </w:r>
            <w:proofErr w:type="spellEnd"/>
          </w:p>
        </w:tc>
        <w:tc>
          <w:tcPr>
            <w:tcW w:w="2070" w:type="dxa"/>
            <w:vAlign w:val="center"/>
          </w:tcPr>
          <w:p w14:paraId="5C69DB70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forward primer for +1S154</w:t>
            </w:r>
          </w:p>
        </w:tc>
      </w:tr>
      <w:tr w:rsidR="00A25079" w:rsidRPr="003537AC" w14:paraId="13ED6CAF" w14:textId="77777777" w:rsidTr="00287E78">
        <w:tc>
          <w:tcPr>
            <w:tcW w:w="1098" w:type="dxa"/>
            <w:vAlign w:val="bottom"/>
          </w:tcPr>
          <w:p w14:paraId="798B4DD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03753CD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09</w:t>
            </w:r>
          </w:p>
          <w:p w14:paraId="1596DFFA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81B411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tattcattcgtgagttgtgcgtgggaacc</w:t>
            </w:r>
            <w:proofErr w:type="spellEnd"/>
          </w:p>
        </w:tc>
        <w:tc>
          <w:tcPr>
            <w:tcW w:w="2070" w:type="dxa"/>
            <w:vAlign w:val="center"/>
          </w:tcPr>
          <w:p w14:paraId="289C6C24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reverse primer for +1S154</w:t>
            </w:r>
          </w:p>
        </w:tc>
      </w:tr>
    </w:tbl>
    <w:p w14:paraId="166F339E" w14:textId="77777777" w:rsidR="00A25079" w:rsidRDefault="00A25079" w:rsidP="00A2507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5670"/>
        <w:gridCol w:w="2070"/>
      </w:tblGrid>
      <w:tr w:rsidR="00A25079" w:rsidRPr="003537AC" w14:paraId="2837704C" w14:textId="77777777" w:rsidTr="00287E78">
        <w:tc>
          <w:tcPr>
            <w:tcW w:w="1098" w:type="dxa"/>
            <w:vAlign w:val="bottom"/>
          </w:tcPr>
          <w:p w14:paraId="431BF72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2E5B3AB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10</w:t>
            </w:r>
          </w:p>
          <w:p w14:paraId="612A5D7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14FAC57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gttcccacgcacaacagtgattttgatgacgagcgtaatggctg</w:t>
            </w:r>
            <w:proofErr w:type="spellEnd"/>
          </w:p>
        </w:tc>
        <w:tc>
          <w:tcPr>
            <w:tcW w:w="2070" w:type="dxa"/>
            <w:vAlign w:val="center"/>
          </w:tcPr>
          <w:p w14:paraId="58935BD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forward primer for +1S164</w:t>
            </w:r>
          </w:p>
        </w:tc>
      </w:tr>
      <w:tr w:rsidR="00A25079" w:rsidRPr="003537AC" w14:paraId="008AC374" w14:textId="77777777" w:rsidTr="00287E78">
        <w:tc>
          <w:tcPr>
            <w:tcW w:w="1098" w:type="dxa"/>
            <w:vAlign w:val="bottom"/>
          </w:tcPr>
          <w:p w14:paraId="71DBCCA1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461F1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11</w:t>
            </w:r>
          </w:p>
          <w:p w14:paraId="5523B70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6327E0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cgagcgcgagcgccgcatcaaccaaaccgttattcattcgtg</w:t>
            </w:r>
            <w:proofErr w:type="spellEnd"/>
          </w:p>
        </w:tc>
        <w:tc>
          <w:tcPr>
            <w:tcW w:w="2070" w:type="dxa"/>
            <w:vAlign w:val="center"/>
          </w:tcPr>
          <w:p w14:paraId="6A19F2F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pUC4K reverse primer for +1S164</w:t>
            </w:r>
          </w:p>
        </w:tc>
      </w:tr>
      <w:tr w:rsidR="00A25079" w:rsidRPr="003537AC" w14:paraId="39AB2B12" w14:textId="77777777" w:rsidTr="00287E78">
        <w:tc>
          <w:tcPr>
            <w:tcW w:w="1098" w:type="dxa"/>
            <w:vAlign w:val="bottom"/>
          </w:tcPr>
          <w:p w14:paraId="6678E4D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IDT5512</w:t>
            </w:r>
          </w:p>
          <w:p w14:paraId="46EF4885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64BE01C3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5681CF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gtttggttgatgcggcgctcgcgctcgacac</w:t>
            </w:r>
            <w:proofErr w:type="spellEnd"/>
          </w:p>
          <w:p w14:paraId="59BED896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0987CC09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5591">
              <w:rPr>
                <w:rFonts w:ascii="Times New Roman" w:eastAsia="Times New Roman" w:hAnsi="Times New Roman" w:cs="Times New Roman"/>
                <w:color w:val="000000"/>
              </w:rPr>
              <w:t>DnaB1 forward primer for +1S164</w:t>
            </w:r>
          </w:p>
        </w:tc>
      </w:tr>
      <w:tr w:rsidR="00A25079" w:rsidRPr="003537AC" w14:paraId="13A9E194" w14:textId="77777777" w:rsidTr="00287E78">
        <w:tc>
          <w:tcPr>
            <w:tcW w:w="1098" w:type="dxa"/>
            <w:vAlign w:val="bottom"/>
          </w:tcPr>
          <w:p w14:paraId="76A0150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6546072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513</w:t>
            </w:r>
          </w:p>
          <w:p w14:paraId="1E04F59E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F4F8025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D5591">
              <w:rPr>
                <w:rFonts w:ascii="Times New Roman" w:eastAsia="Times New Roman" w:hAnsi="Times New Roman" w:cs="Times New Roman"/>
                <w:color w:val="000000"/>
              </w:rPr>
              <w:t>gtcgagcgcgagcgccgcatcaaccaaaccgttattcattcgtg</w:t>
            </w:r>
            <w:proofErr w:type="spellEnd"/>
          </w:p>
        </w:tc>
        <w:tc>
          <w:tcPr>
            <w:tcW w:w="2070" w:type="dxa"/>
            <w:vAlign w:val="center"/>
          </w:tcPr>
          <w:p w14:paraId="67F3EBCC" w14:textId="77777777" w:rsidR="00A25079" w:rsidRPr="002D5591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Bi1</w:t>
            </w:r>
            <w:r w:rsidRPr="002D5591">
              <w:rPr>
                <w:rFonts w:ascii="Times New Roman" w:eastAsia="Times New Roman" w:hAnsi="Times New Roman" w:cs="Times New Roman"/>
                <w:color w:val="000000"/>
              </w:rPr>
              <w:t xml:space="preserve"> reverse primer for +1S164</w:t>
            </w:r>
          </w:p>
        </w:tc>
      </w:tr>
      <w:tr w:rsidR="00A25079" w:rsidRPr="003537AC" w14:paraId="565908A4" w14:textId="77777777" w:rsidTr="00287E78">
        <w:tc>
          <w:tcPr>
            <w:tcW w:w="1098" w:type="dxa"/>
            <w:vAlign w:val="bottom"/>
          </w:tcPr>
          <w:p w14:paraId="773FB6E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5837A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189</w:t>
            </w:r>
          </w:p>
          <w:p w14:paraId="6D5BA7A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703BB56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gttcccacgcacaactcaccggattcagtcgtcactcatg</w:t>
            </w:r>
            <w:proofErr w:type="spellEnd"/>
          </w:p>
        </w:tc>
        <w:tc>
          <w:tcPr>
            <w:tcW w:w="2070" w:type="dxa"/>
            <w:vAlign w:val="center"/>
          </w:tcPr>
          <w:p w14:paraId="3DAAA3C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189</w:t>
            </w:r>
          </w:p>
        </w:tc>
      </w:tr>
      <w:tr w:rsidR="00A25079" w:rsidRPr="003537AC" w14:paraId="4375F41D" w14:textId="77777777" w:rsidTr="00287E78">
        <w:tc>
          <w:tcPr>
            <w:tcW w:w="1098" w:type="dxa"/>
            <w:vAlign w:val="bottom"/>
          </w:tcPr>
          <w:p w14:paraId="30AD5A2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67D36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190</w:t>
            </w:r>
          </w:p>
          <w:p w14:paraId="7B25ABF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6F443B7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aatggcaaaagcttatgcatttctttccag</w:t>
            </w:r>
            <w:proofErr w:type="spellEnd"/>
          </w:p>
        </w:tc>
        <w:tc>
          <w:tcPr>
            <w:tcW w:w="2070" w:type="dxa"/>
            <w:vAlign w:val="center"/>
          </w:tcPr>
          <w:p w14:paraId="27AA186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189</w:t>
            </w:r>
          </w:p>
        </w:tc>
      </w:tr>
      <w:tr w:rsidR="00A25079" w:rsidRPr="003537AC" w14:paraId="379C7CC1" w14:textId="77777777" w:rsidTr="00287E78">
        <w:tc>
          <w:tcPr>
            <w:tcW w:w="1098" w:type="dxa"/>
            <w:vAlign w:val="bottom"/>
          </w:tcPr>
          <w:p w14:paraId="1F22E330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727C6F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191</w:t>
            </w:r>
          </w:p>
          <w:p w14:paraId="7B1C798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E6FFE2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cgctcgcgctcgac</w:t>
            </w:r>
            <w:proofErr w:type="spellEnd"/>
          </w:p>
        </w:tc>
        <w:tc>
          <w:tcPr>
            <w:tcW w:w="2070" w:type="dxa"/>
            <w:vAlign w:val="center"/>
          </w:tcPr>
          <w:p w14:paraId="7975CF3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forward primer for +1S189</w:t>
            </w:r>
          </w:p>
        </w:tc>
      </w:tr>
      <w:tr w:rsidR="00A25079" w:rsidRPr="003537AC" w14:paraId="1AA33338" w14:textId="77777777" w:rsidTr="00287E78">
        <w:tc>
          <w:tcPr>
            <w:tcW w:w="1098" w:type="dxa"/>
            <w:vAlign w:val="bottom"/>
          </w:tcPr>
          <w:p w14:paraId="096ABC1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BDF513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192</w:t>
            </w:r>
          </w:p>
          <w:p w14:paraId="386FC16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25A7A2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actgaatccggtgagttgtgcgtgggaaccatgc</w:t>
            </w:r>
            <w:proofErr w:type="spellEnd"/>
          </w:p>
        </w:tc>
        <w:tc>
          <w:tcPr>
            <w:tcW w:w="2070" w:type="dxa"/>
            <w:vAlign w:val="center"/>
          </w:tcPr>
          <w:p w14:paraId="540D3B2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reverse primer for +1S189</w:t>
            </w:r>
          </w:p>
        </w:tc>
      </w:tr>
      <w:tr w:rsidR="00A25079" w:rsidRPr="003537AC" w14:paraId="6E22E166" w14:textId="77777777" w:rsidTr="00287E78">
        <w:tc>
          <w:tcPr>
            <w:tcW w:w="1098" w:type="dxa"/>
            <w:vAlign w:val="bottom"/>
          </w:tcPr>
          <w:p w14:paraId="01F09BF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69C74E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6</w:t>
            </w:r>
          </w:p>
          <w:p w14:paraId="3B3C91EA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1DB694F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gttcccacgcacaactcagtcgtcactcatggtgatttctcacttg</w:t>
            </w:r>
            <w:proofErr w:type="spellEnd"/>
          </w:p>
          <w:p w14:paraId="007E9A6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13F6623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191</w:t>
            </w:r>
          </w:p>
        </w:tc>
      </w:tr>
      <w:tr w:rsidR="00A25079" w:rsidRPr="003537AC" w14:paraId="0C151BE0" w14:textId="77777777" w:rsidTr="00287E78">
        <w:tc>
          <w:tcPr>
            <w:tcW w:w="1098" w:type="dxa"/>
            <w:vAlign w:val="bottom"/>
          </w:tcPr>
          <w:p w14:paraId="4B2DF05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6A199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7</w:t>
            </w:r>
          </w:p>
          <w:p w14:paraId="4D64837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2414E66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cgagcgcgagcgcatccggtgagaatggcaaaagcttatgc</w:t>
            </w:r>
            <w:proofErr w:type="spellEnd"/>
          </w:p>
          <w:p w14:paraId="50D85D7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17860907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reverse primer for +1S191</w:t>
            </w:r>
          </w:p>
        </w:tc>
      </w:tr>
      <w:tr w:rsidR="00A25079" w:rsidRPr="003537AC" w14:paraId="11660750" w14:textId="77777777" w:rsidTr="00287E78">
        <w:tc>
          <w:tcPr>
            <w:tcW w:w="1098" w:type="dxa"/>
            <w:vAlign w:val="bottom"/>
          </w:tcPr>
          <w:p w14:paraId="20DB1B0C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A9577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8</w:t>
            </w:r>
          </w:p>
          <w:p w14:paraId="4B8CCA8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73430252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ccattctcaccggatgcgctcgcgctcgacac</w:t>
            </w:r>
            <w:proofErr w:type="spellEnd"/>
          </w:p>
          <w:p w14:paraId="6CBCFD18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294684E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forward primer for +1S191</w:t>
            </w:r>
          </w:p>
        </w:tc>
      </w:tr>
      <w:tr w:rsidR="00A25079" w:rsidRPr="003537AC" w14:paraId="39A6EE6D" w14:textId="77777777" w:rsidTr="00287E78">
        <w:tc>
          <w:tcPr>
            <w:tcW w:w="1098" w:type="dxa"/>
            <w:vAlign w:val="bottom"/>
          </w:tcPr>
          <w:p w14:paraId="123336AC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IDT5599</w:t>
            </w:r>
          </w:p>
          <w:p w14:paraId="51C5173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11184B56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0ED81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37AC">
              <w:rPr>
                <w:rFonts w:ascii="Times New Roman" w:eastAsia="Times New Roman" w:hAnsi="Times New Roman" w:cs="Times New Roman"/>
                <w:color w:val="000000"/>
              </w:rPr>
              <w:t>atgagtgacgactgagttgtgcgtgggaacc</w:t>
            </w:r>
            <w:proofErr w:type="spellEnd"/>
          </w:p>
          <w:p w14:paraId="1085C161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76586EFE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DnaB1 reverse primer for +1S191</w:t>
            </w:r>
          </w:p>
        </w:tc>
      </w:tr>
      <w:tr w:rsidR="00A25079" w:rsidRPr="003537AC" w14:paraId="4319AC27" w14:textId="77777777" w:rsidTr="00287E78">
        <w:tc>
          <w:tcPr>
            <w:tcW w:w="1098" w:type="dxa"/>
            <w:vAlign w:val="bottom"/>
          </w:tcPr>
          <w:p w14:paraId="541591A8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81AD80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514</w:t>
            </w:r>
          </w:p>
          <w:p w14:paraId="3BE9EEAD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8764143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BB255B9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538F5E64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gttcccacgcacaactcacttg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accttatttttgacgaggggaaattaatagg</w:t>
            </w:r>
            <w:proofErr w:type="spellEnd"/>
          </w:p>
          <w:p w14:paraId="3E250768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D99FBE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0761553D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7AC">
              <w:rPr>
                <w:rFonts w:ascii="Times New Roman" w:eastAsia="Times New Roman" w:hAnsi="Times New Roman" w:cs="Times New Roman"/>
                <w:color w:val="000000"/>
              </w:rPr>
              <w:t>pUC4K forward primer for +1S200</w:t>
            </w:r>
          </w:p>
          <w:p w14:paraId="3C0FBEDB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AEE30C7" w14:textId="77777777" w:rsidR="00A25079" w:rsidRDefault="00A25079" w:rsidP="00A2507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5670"/>
        <w:gridCol w:w="2070"/>
      </w:tblGrid>
      <w:tr w:rsidR="00A25079" w:rsidRPr="003537AC" w14:paraId="4B80EC28" w14:textId="77777777" w:rsidTr="00287E78">
        <w:tc>
          <w:tcPr>
            <w:tcW w:w="1098" w:type="dxa"/>
            <w:vAlign w:val="bottom"/>
          </w:tcPr>
          <w:p w14:paraId="2ED22F9D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0797466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15</w:t>
            </w:r>
          </w:p>
          <w:p w14:paraId="5E734924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7C9CCFD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gtcgagcgcgagcgcgaaatcaccatgagtgacgactgaatccg</w:t>
            </w:r>
            <w:proofErr w:type="spellEnd"/>
          </w:p>
        </w:tc>
        <w:tc>
          <w:tcPr>
            <w:tcW w:w="2070" w:type="dxa"/>
            <w:vAlign w:val="center"/>
          </w:tcPr>
          <w:p w14:paraId="63C9B065" w14:textId="77777777" w:rsidR="00A25079" w:rsidRPr="003537AC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pUC4K reverse primer for +1S200</w:t>
            </w:r>
          </w:p>
        </w:tc>
      </w:tr>
      <w:tr w:rsidR="00A25079" w:rsidRPr="003537AC" w14:paraId="26D8E0C2" w14:textId="77777777" w:rsidTr="00287E78">
        <w:tc>
          <w:tcPr>
            <w:tcW w:w="1098" w:type="dxa"/>
            <w:vAlign w:val="bottom"/>
          </w:tcPr>
          <w:p w14:paraId="2BF08FBA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C69A3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16</w:t>
            </w:r>
          </w:p>
          <w:p w14:paraId="4C16893E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79BECE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actcatggtgatttcgcgctcgcgctcgacac</w:t>
            </w:r>
            <w:proofErr w:type="spellEnd"/>
          </w:p>
        </w:tc>
        <w:tc>
          <w:tcPr>
            <w:tcW w:w="2070" w:type="dxa"/>
            <w:vAlign w:val="center"/>
          </w:tcPr>
          <w:p w14:paraId="53DB8061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DnaB1 forward primer for +1S200</w:t>
            </w:r>
          </w:p>
        </w:tc>
      </w:tr>
      <w:tr w:rsidR="00A25079" w:rsidRPr="003537AC" w14:paraId="1FA89A4E" w14:textId="77777777" w:rsidTr="00287E78">
        <w:tc>
          <w:tcPr>
            <w:tcW w:w="1098" w:type="dxa"/>
            <w:vAlign w:val="bottom"/>
          </w:tcPr>
          <w:p w14:paraId="69332BF2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B29C8F7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17</w:t>
            </w:r>
          </w:p>
          <w:p w14:paraId="3D0F94B5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9C8A9AA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aataaggttatcaaggttgtgcgtgggaacc</w:t>
            </w:r>
            <w:proofErr w:type="spellEnd"/>
          </w:p>
        </w:tc>
        <w:tc>
          <w:tcPr>
            <w:tcW w:w="2070" w:type="dxa"/>
            <w:vAlign w:val="center"/>
          </w:tcPr>
          <w:p w14:paraId="4221A44B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DnaB1 reverse primer for +1S200</w:t>
            </w:r>
          </w:p>
        </w:tc>
      </w:tr>
      <w:tr w:rsidR="00A25079" w:rsidRPr="003537AC" w14:paraId="06937ACD" w14:textId="77777777" w:rsidTr="00287E78">
        <w:tc>
          <w:tcPr>
            <w:tcW w:w="1098" w:type="dxa"/>
            <w:vAlign w:val="bottom"/>
          </w:tcPr>
          <w:p w14:paraId="223459A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D5F77A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18</w:t>
            </w:r>
          </w:p>
          <w:p w14:paraId="627D959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6E16302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ggttcccacgcacaactctccttcattacagaaacggctttttcaaaaatatgg</w:t>
            </w:r>
            <w:proofErr w:type="spellEnd"/>
          </w:p>
        </w:tc>
        <w:tc>
          <w:tcPr>
            <w:tcW w:w="2070" w:type="dxa"/>
            <w:vAlign w:val="center"/>
          </w:tcPr>
          <w:p w14:paraId="0F9FF555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pUC4K forward primer for +1S240</w:t>
            </w:r>
          </w:p>
        </w:tc>
      </w:tr>
      <w:tr w:rsidR="00A25079" w:rsidRPr="003537AC" w14:paraId="75605151" w14:textId="77777777" w:rsidTr="00287E78">
        <w:tc>
          <w:tcPr>
            <w:tcW w:w="1098" w:type="dxa"/>
            <w:vAlign w:val="bottom"/>
          </w:tcPr>
          <w:p w14:paraId="62DAB16F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D5DA8B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19</w:t>
            </w:r>
          </w:p>
          <w:p w14:paraId="792E03E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755977A2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gtcgagcgcgagcgcaaactcaccgaggcagttccataggatg</w:t>
            </w:r>
            <w:proofErr w:type="spellEnd"/>
          </w:p>
        </w:tc>
        <w:tc>
          <w:tcPr>
            <w:tcW w:w="2070" w:type="dxa"/>
            <w:vAlign w:val="center"/>
          </w:tcPr>
          <w:p w14:paraId="044F6848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pUC4K reverse primer for +1S240</w:t>
            </w:r>
          </w:p>
        </w:tc>
      </w:tr>
      <w:tr w:rsidR="00A25079" w:rsidRPr="003537AC" w14:paraId="2DDE3BE7" w14:textId="77777777" w:rsidTr="00287E78">
        <w:tc>
          <w:tcPr>
            <w:tcW w:w="1098" w:type="dxa"/>
            <w:vAlign w:val="bottom"/>
          </w:tcPr>
          <w:p w14:paraId="0B1C955A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29A5A2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20</w:t>
            </w:r>
          </w:p>
          <w:p w14:paraId="5681C72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4BC1674D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tgcctcggtgagtttgcgctcgcgctcgacac</w:t>
            </w:r>
            <w:proofErr w:type="spellEnd"/>
          </w:p>
        </w:tc>
        <w:tc>
          <w:tcPr>
            <w:tcW w:w="2070" w:type="dxa"/>
            <w:vAlign w:val="center"/>
          </w:tcPr>
          <w:p w14:paraId="55A4C9CA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DnaB1 forward primer for +1S240</w:t>
            </w:r>
          </w:p>
        </w:tc>
      </w:tr>
      <w:tr w:rsidR="00A25079" w:rsidRPr="003537AC" w14:paraId="46CF2C42" w14:textId="77777777" w:rsidTr="00287E78">
        <w:tc>
          <w:tcPr>
            <w:tcW w:w="1098" w:type="dxa"/>
            <w:vAlign w:val="bottom"/>
          </w:tcPr>
          <w:p w14:paraId="41ACC78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C6EC81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5521</w:t>
            </w:r>
          </w:p>
          <w:p w14:paraId="60FE78C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D6CA8D7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C95F035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tgtaatgaaggagagttgtgcgtgggaacc</w:t>
            </w:r>
            <w:proofErr w:type="spellEnd"/>
          </w:p>
          <w:p w14:paraId="4F2D129F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0F3030D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DnaB1 reverse primer for +1S240</w:t>
            </w:r>
          </w:p>
        </w:tc>
      </w:tr>
      <w:tr w:rsidR="00A25079" w:rsidRPr="003537AC" w14:paraId="7F850815" w14:textId="77777777" w:rsidTr="00287E78">
        <w:tc>
          <w:tcPr>
            <w:tcW w:w="1098" w:type="dxa"/>
            <w:vAlign w:val="bottom"/>
          </w:tcPr>
          <w:p w14:paraId="14E1ACA2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A86F5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600</w:t>
            </w:r>
          </w:p>
          <w:p w14:paraId="48C4F237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468D00FF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A6C0863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gttcccacgcacaactcattacagaaacggctttttcaaaaatatggtattgataatcctg</w:t>
            </w:r>
            <w:proofErr w:type="spellEnd"/>
          </w:p>
          <w:p w14:paraId="0D8A77F6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1428E27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C4K forward primer for +1S242</w:t>
            </w:r>
          </w:p>
        </w:tc>
      </w:tr>
      <w:tr w:rsidR="00A25079" w:rsidRPr="003537AC" w14:paraId="2F524425" w14:textId="77777777" w:rsidTr="00287E78">
        <w:tc>
          <w:tcPr>
            <w:tcW w:w="1098" w:type="dxa"/>
            <w:vAlign w:val="bottom"/>
          </w:tcPr>
          <w:p w14:paraId="2D93FC7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1489422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601</w:t>
            </w:r>
          </w:p>
          <w:p w14:paraId="7867935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388CA39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tcgagcgcgagcgcaggagaaaactcaccgaggcagttcc</w:t>
            </w:r>
            <w:proofErr w:type="spellEnd"/>
          </w:p>
        </w:tc>
        <w:tc>
          <w:tcPr>
            <w:tcW w:w="2070" w:type="dxa"/>
            <w:vAlign w:val="center"/>
          </w:tcPr>
          <w:p w14:paraId="066D6F4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C4K reverse primer for +1S242</w:t>
            </w:r>
          </w:p>
        </w:tc>
      </w:tr>
      <w:tr w:rsidR="00A25079" w:rsidRPr="003537AC" w14:paraId="560CA2E4" w14:textId="77777777" w:rsidTr="00287E78">
        <w:tc>
          <w:tcPr>
            <w:tcW w:w="1098" w:type="dxa"/>
            <w:vAlign w:val="bottom"/>
          </w:tcPr>
          <w:p w14:paraId="020CFB0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06651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602</w:t>
            </w:r>
          </w:p>
          <w:p w14:paraId="5B60729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1E187F18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gtgagttttctcctgcgctcgctctcgacac</w:t>
            </w:r>
            <w:proofErr w:type="spellEnd"/>
          </w:p>
        </w:tc>
        <w:tc>
          <w:tcPr>
            <w:tcW w:w="2070" w:type="dxa"/>
            <w:vAlign w:val="center"/>
          </w:tcPr>
          <w:p w14:paraId="2CD081B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B1 forward primer for +1S242</w:t>
            </w:r>
          </w:p>
        </w:tc>
      </w:tr>
      <w:tr w:rsidR="00A25079" w:rsidRPr="003537AC" w14:paraId="39A29984" w14:textId="77777777" w:rsidTr="00287E78">
        <w:tc>
          <w:tcPr>
            <w:tcW w:w="1098" w:type="dxa"/>
            <w:vAlign w:val="bottom"/>
          </w:tcPr>
          <w:p w14:paraId="3DD1F020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F5D9A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603</w:t>
            </w:r>
          </w:p>
          <w:p w14:paraId="27AC00A9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0CA22C30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85EA48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cgtttctgtaatgagttgtggcgtgggaacc</w:t>
            </w:r>
            <w:proofErr w:type="spellEnd"/>
          </w:p>
          <w:p w14:paraId="6079928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32F69AEF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B1 reverse primer for +1S242</w:t>
            </w:r>
          </w:p>
        </w:tc>
      </w:tr>
      <w:tr w:rsidR="00A25079" w:rsidRPr="003537AC" w14:paraId="010D1E96" w14:textId="77777777" w:rsidTr="00287E78">
        <w:tc>
          <w:tcPr>
            <w:tcW w:w="1098" w:type="dxa"/>
            <w:vAlign w:val="bottom"/>
          </w:tcPr>
          <w:p w14:paraId="2DE83CDD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3535</w:t>
            </w:r>
          </w:p>
          <w:p w14:paraId="4173B0F1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57F268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5EFB45FD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ggggcatgcagctcgtccgggtgtgggcaaggcg</w:t>
            </w:r>
            <w:proofErr w:type="spellEnd"/>
          </w:p>
          <w:p w14:paraId="68B8DC51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16E8EE5D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leprae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 DnaBi1 forward primer for MIG with </w:t>
            </w: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SphI</w:t>
            </w:r>
            <w:proofErr w:type="spellEnd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  <w:tr w:rsidR="00A25079" w:rsidRPr="003537AC" w14:paraId="0D1979FC" w14:textId="77777777" w:rsidTr="00287E78">
        <w:tc>
          <w:tcPr>
            <w:tcW w:w="1098" w:type="dxa"/>
            <w:vAlign w:val="bottom"/>
          </w:tcPr>
          <w:p w14:paraId="6F5B07D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4837B8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3536</w:t>
            </w:r>
          </w:p>
          <w:p w14:paraId="778E5BD7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center"/>
          </w:tcPr>
          <w:p w14:paraId="2B664AAE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cccatcgatcgaccgcatgaagtccagcccaagggtcga</w:t>
            </w:r>
            <w:proofErr w:type="spellEnd"/>
          </w:p>
        </w:tc>
        <w:tc>
          <w:tcPr>
            <w:tcW w:w="2070" w:type="dxa"/>
            <w:vAlign w:val="bottom"/>
          </w:tcPr>
          <w:p w14:paraId="0E4BCD8E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lepra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naBi1 reverse primer for MI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G with </w:t>
            </w: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ClaI</w:t>
            </w:r>
            <w:proofErr w:type="spellEnd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</w:tbl>
    <w:p w14:paraId="25697145" w14:textId="77777777" w:rsidR="00A25079" w:rsidRDefault="00A25079" w:rsidP="00A2507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5670"/>
        <w:gridCol w:w="2070"/>
      </w:tblGrid>
      <w:tr w:rsidR="00A25079" w:rsidRPr="003537AC" w14:paraId="59F99A0B" w14:textId="77777777" w:rsidTr="00287E78">
        <w:tc>
          <w:tcPr>
            <w:tcW w:w="1098" w:type="dxa"/>
            <w:vAlign w:val="bottom"/>
          </w:tcPr>
          <w:p w14:paraId="592B2AC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DT3941</w:t>
            </w:r>
          </w:p>
          <w:p w14:paraId="6815BFEE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70F5EA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7996CD6C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tcgagggaaggccttacatgcatgcatgctgcgcgtcccggtgtgggt</w:t>
            </w:r>
            <w:proofErr w:type="spellEnd"/>
          </w:p>
          <w:p w14:paraId="2953AA0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ADFFA6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73352C83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naBi1 forward primer for MI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G with </w:t>
            </w: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SphI</w:t>
            </w:r>
            <w:proofErr w:type="spellEnd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  <w:tr w:rsidR="00A25079" w:rsidRPr="003537AC" w14:paraId="24953BB3" w14:textId="77777777" w:rsidTr="00287E78">
        <w:tc>
          <w:tcPr>
            <w:tcW w:w="1098" w:type="dxa"/>
            <w:vAlign w:val="bottom"/>
          </w:tcPr>
          <w:p w14:paraId="57978CF5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IDT3942</w:t>
            </w:r>
          </w:p>
          <w:p w14:paraId="6C078198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703A850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0" w:type="dxa"/>
            <w:vAlign w:val="bottom"/>
          </w:tcPr>
          <w:p w14:paraId="625D0E41" w14:textId="77777777" w:rsidR="00A25079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>ttctcctttgctcatatcgatcgaccgcatgaagtccagcc</w:t>
            </w:r>
            <w:proofErr w:type="spellEnd"/>
          </w:p>
          <w:p w14:paraId="26F8C3EF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0816604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6F337826" w14:textId="77777777" w:rsidR="00A25079" w:rsidRPr="0018149B" w:rsidRDefault="00A25079" w:rsidP="00287E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14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r w:rsidRPr="001814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mat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naBi1 reverse primer for MI</w:t>
            </w:r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G with </w:t>
            </w:r>
            <w:proofErr w:type="spellStart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>ClaI</w:t>
            </w:r>
            <w:proofErr w:type="spellEnd"/>
            <w:r w:rsidRPr="0018149B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</w:p>
        </w:tc>
      </w:tr>
    </w:tbl>
    <w:p w14:paraId="0C1FF91A" w14:textId="77777777" w:rsidR="00A25079" w:rsidRDefault="00A25079" w:rsidP="00A25079">
      <w:pPr>
        <w:rPr>
          <w:rFonts w:ascii="Times New Roman" w:hAnsi="Times New Roman" w:cs="Times New Roman"/>
        </w:rPr>
      </w:pPr>
    </w:p>
    <w:p w14:paraId="41A42154" w14:textId="77777777" w:rsidR="00A25079" w:rsidRDefault="00A25079" w:rsidP="00A25079">
      <w:pPr>
        <w:rPr>
          <w:rFonts w:ascii="Times New Roman" w:hAnsi="Times New Roman" w:cs="Times New Roman"/>
          <w:b/>
        </w:rPr>
      </w:pPr>
    </w:p>
    <w:p w14:paraId="03846CE9" w14:textId="28FB05BA" w:rsidR="00A25079" w:rsidRPr="00A25079" w:rsidRDefault="00A25079">
      <w:pPr>
        <w:rPr>
          <w:rFonts w:ascii="Times New Roman" w:hAnsi="Times New Roman" w:cs="Times New Roman"/>
          <w:b/>
        </w:rPr>
      </w:pPr>
    </w:p>
    <w:sectPr w:rsidR="00A25079" w:rsidRPr="00A25079" w:rsidSect="00A36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79"/>
    <w:rsid w:val="00A25079"/>
    <w:rsid w:val="00A36FC3"/>
    <w:rsid w:val="00C20F8C"/>
    <w:rsid w:val="00FD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0CE3D"/>
  <w15:chartTrackingRefBased/>
  <w15:docId w15:val="{23C50FA2-7B95-3747-A1DF-E13C9BB4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0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07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0</Words>
  <Characters>4922</Characters>
  <Application>Microsoft Office Word</Application>
  <DocSecurity>0</DocSecurity>
  <Lines>100</Lines>
  <Paragraphs>39</Paragraphs>
  <ScaleCrop>false</ScaleCrop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nnon1@murraystate.edu</dc:creator>
  <cp:keywords/>
  <dc:description/>
  <cp:lastModifiedBy>clennon1@murraystate.edu</cp:lastModifiedBy>
  <cp:revision>3</cp:revision>
  <dcterms:created xsi:type="dcterms:W3CDTF">2020-05-27T20:30:00Z</dcterms:created>
  <dcterms:modified xsi:type="dcterms:W3CDTF">2020-05-27T20:46:00Z</dcterms:modified>
</cp:coreProperties>
</file>